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8CD" w:rsidRDefault="009248CD" w:rsidP="009248CD">
      <w:pPr>
        <w:rPr>
          <w:rFonts w:ascii="Arial" w:eastAsia="Arial" w:hAnsi="Arial" w:cs="Arial"/>
          <w:color w:val="000000"/>
          <w:sz w:val="24"/>
          <w:szCs w:val="20"/>
        </w:rPr>
      </w:pPr>
      <w:r w:rsidRPr="001F077E">
        <w:rPr>
          <w:rFonts w:ascii="Arial" w:eastAsia="Arial" w:hAnsi="Arial" w:cs="Arial"/>
          <w:noProof/>
          <w:color w:val="000000"/>
          <w:sz w:val="24"/>
          <w:szCs w:val="20"/>
        </w:rPr>
        <w:drawing>
          <wp:inline distT="0" distB="0" distL="0" distR="0" wp14:anchorId="3CF6AB58" wp14:editId="5E18365E">
            <wp:extent cx="5943087" cy="5025060"/>
            <wp:effectExtent l="0" t="0" r="635" b="4445"/>
            <wp:docPr id="13" name="그림 13" descr="D:\Coolguy in SNU\Coolguy\Cool's papers\miR-18b and miR-206 in ALS\miR-18b submissions for Neuron &amp; cell reports\NAR and CDD\JCB\supple fig\Supple Fig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Coolguy in SNU\Coolguy\Cool's papers\miR-18b and miR-206 in ALS\miR-18b submissions for Neuron &amp; cell reports\NAR and CDD\JCB\supple fig\Supple Fig 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7" b="37395"/>
                    <a:stretch/>
                  </pic:blipFill>
                  <pic:spPr bwMode="auto">
                    <a:xfrm>
                      <a:off x="0" y="0"/>
                      <a:ext cx="5943600" cy="502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4"/>
          <w:szCs w:val="20"/>
        </w:rPr>
        <w:br w:type="textWrapping" w:clear="all"/>
      </w:r>
    </w:p>
    <w:p w:rsidR="009248CD" w:rsidRPr="00391A78" w:rsidRDefault="009248CD" w:rsidP="009248CD">
      <w:pPr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0"/>
        </w:rPr>
        <w:t xml:space="preserve">Figure S7. </w:t>
      </w:r>
      <w:r w:rsidRPr="0030515C">
        <w:rPr>
          <w:rFonts w:ascii="Arial" w:eastAsia="Arial" w:hAnsi="Arial" w:cs="Arial"/>
          <w:color w:val="000000"/>
          <w:sz w:val="24"/>
          <w:szCs w:val="20"/>
        </w:rPr>
        <w:t>Downregulated</w:t>
      </w:r>
      <w:r w:rsidRPr="0030515C"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miR-18b (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in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iPSC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-derived motor neuron from SOD1 (G17S) ALS patient induce apoptotic cell death. (A) RT-PCR analysis verified that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hiPSC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from normal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fAL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SOD1 (G17S) were generated. (B) The immunoreactivity of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ChAT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(motor neuron) and MAP2 (neurite outgrowth) was expressed in differentiated motor neurons (normal vs SOD1 (G17S) patient). Scale bar, 20 µm. (C)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mRNAs were increased and Bcl2 mRNAs were decreased in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iPSC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-derived motor neuron SOD1 (G17S) ALS patient. (D) LDH release analysis demonstrated that the apoptotic cell death was induced in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iPSC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-derived motor neuron SOD1 (G17S) ALS patient.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Fold changes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(</w:t>
      </w:r>
      <w:proofErr w:type="gramStart"/>
      <w:r>
        <w:rPr>
          <w:rFonts w:ascii="Arial" w:eastAsia="Arial" w:hAnsi="Arial" w:cs="Arial"/>
          <w:color w:val="000000"/>
          <w:sz w:val="24"/>
          <w:szCs w:val="20"/>
          <w:u w:val="single"/>
        </w:rPr>
        <w:t>SOD1(</w:t>
      </w:r>
      <w:proofErr w:type="gramEnd"/>
      <w:r>
        <w:rPr>
          <w:rFonts w:ascii="Arial" w:eastAsia="Arial" w:hAnsi="Arial" w:cs="Arial"/>
          <w:color w:val="000000"/>
          <w:sz w:val="24"/>
          <w:szCs w:val="20"/>
          <w:u w:val="single"/>
        </w:rPr>
        <w:t>G17S)/Normal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)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. </w:t>
      </w:r>
      <w:proofErr w:type="gramStart"/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Significantly different at 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&lt;0.05; *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&lt;0.005.</w:t>
      </w:r>
      <w:proofErr w:type="gramEnd"/>
      <w:r w:rsidRPr="00AD52CC"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0"/>
        </w:rPr>
        <w:t>The experiments were replicated 7 times.</w:t>
      </w:r>
    </w:p>
    <w:p w:rsidR="003C7171" w:rsidRDefault="003C7171">
      <w:bookmarkStart w:id="0" w:name="_GoBack"/>
      <w:bookmarkEnd w:id="0"/>
    </w:p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8CD"/>
    <w:rsid w:val="003C7171"/>
    <w:rsid w:val="009248CD"/>
    <w:rsid w:val="00B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76</Characters>
  <Application>Microsoft Office Word</Application>
  <DocSecurity>0</DocSecurity>
  <Lines>3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10:00Z</dcterms:created>
  <dcterms:modified xsi:type="dcterms:W3CDTF">2020-06-06T02:11:00Z</dcterms:modified>
</cp:coreProperties>
</file>